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W w:w="15446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3260"/>
        <w:gridCol w:w="6521"/>
        <w:gridCol w:w="2551"/>
      </w:tblGrid>
      <w:tr w:rsidR="00D24851" w:rsidRPr="00D24851" w14:paraId="63B4F4DC" w14:textId="77777777" w:rsidTr="006F5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0DFF0DD" w14:textId="77777777" w:rsidR="0072457F" w:rsidRPr="00D24851" w:rsidRDefault="004667F2" w:rsidP="00CA345B">
            <w:pPr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thod</w:t>
            </w:r>
            <w:r w:rsidR="0072457F" w:rsidRPr="00D24851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en-GB"/>
              </w:rPr>
              <w:t>/</w:t>
            </w:r>
          </w:p>
          <w:p w14:paraId="7B19FF4C" w14:textId="48BCDFBB" w:rsidR="004667F2" w:rsidRPr="00D24851" w:rsidRDefault="0072457F" w:rsidP="00CA345B">
            <w:pPr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en-GB"/>
              </w:rPr>
              <w:t>Algorithms</w:t>
            </w:r>
          </w:p>
        </w:tc>
        <w:tc>
          <w:tcPr>
            <w:tcW w:w="1843" w:type="dxa"/>
          </w:tcPr>
          <w:p w14:paraId="2F640B62" w14:textId="57C0F325" w:rsidR="004667F2" w:rsidRPr="00D24851" w:rsidRDefault="004667F2" w:rsidP="00CA34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aper cited in manuscript</w:t>
            </w:r>
          </w:p>
        </w:tc>
        <w:tc>
          <w:tcPr>
            <w:tcW w:w="3260" w:type="dxa"/>
          </w:tcPr>
          <w:p w14:paraId="2C158359" w14:textId="17DB6BBD" w:rsidR="004667F2" w:rsidRPr="00D24851" w:rsidRDefault="006501C3" w:rsidP="00CA34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Feature/</w:t>
            </w:r>
            <w:r w:rsidR="004667F2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Imaging modality </w:t>
            </w:r>
          </w:p>
        </w:tc>
        <w:tc>
          <w:tcPr>
            <w:tcW w:w="6521" w:type="dxa"/>
          </w:tcPr>
          <w:p w14:paraId="505CB184" w14:textId="77777777" w:rsidR="004667F2" w:rsidRPr="00D24851" w:rsidRDefault="004667F2" w:rsidP="00CA34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umber of individuals, sample type</w:t>
            </w:r>
          </w:p>
        </w:tc>
        <w:tc>
          <w:tcPr>
            <w:tcW w:w="2551" w:type="dxa"/>
          </w:tcPr>
          <w:p w14:paraId="0F12FA09" w14:textId="77777777" w:rsidR="004667F2" w:rsidRPr="00D24851" w:rsidRDefault="004667F2" w:rsidP="00CA34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umber of sites/batches</w:t>
            </w:r>
          </w:p>
        </w:tc>
      </w:tr>
      <w:tr w:rsidR="00D24851" w:rsidRPr="00D24851" w14:paraId="1A768F64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0227BFB" w14:textId="607A50B6" w:rsidR="004667F2" w:rsidRPr="00D24851" w:rsidRDefault="00A859BD" w:rsidP="00CA345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mBat</w:t>
            </w:r>
            <w:proofErr w:type="spellEnd"/>
          </w:p>
        </w:tc>
        <w:tc>
          <w:tcPr>
            <w:tcW w:w="1843" w:type="dxa"/>
          </w:tcPr>
          <w:p w14:paraId="35FB20C7" w14:textId="717A5646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Johnson 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amp;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Li (200</w:t>
            </w:r>
            <w:r w:rsidR="004505F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35f9c3aa-0435-4288-a249-93741786d8fb+"/>
                <w:id w:val="-396364638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]</w:t>
                </w:r>
              </w:sdtContent>
            </w:sdt>
          </w:p>
        </w:tc>
        <w:tc>
          <w:tcPr>
            <w:tcW w:w="3260" w:type="dxa"/>
          </w:tcPr>
          <w:p w14:paraId="7850E13C" w14:textId="571D8F1A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Oligonucleotide microarray data</w:t>
            </w:r>
          </w:p>
        </w:tc>
        <w:tc>
          <w:tcPr>
            <w:tcW w:w="6521" w:type="dxa"/>
          </w:tcPr>
          <w:p w14:paraId="51DDBB99" w14:textId="77777777" w:rsidR="004667F2" w:rsidRPr="00D24851" w:rsidRDefault="004667F2" w:rsidP="00236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ata set 1: 628 genes, 12 samples (4 experiment, 8 control)</w:t>
            </w:r>
          </w:p>
          <w:p w14:paraId="4272BFB6" w14:textId="77777777" w:rsidR="004667F2" w:rsidRPr="00D24851" w:rsidRDefault="004667F2" w:rsidP="00236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ata set 2: NA genes, 30 samples, (18 experiment, 12 controls)</w:t>
            </w:r>
          </w:p>
        </w:tc>
        <w:tc>
          <w:tcPr>
            <w:tcW w:w="2551" w:type="dxa"/>
          </w:tcPr>
          <w:p w14:paraId="5342CE1D" w14:textId="29665D7F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batches</w:t>
            </w:r>
          </w:p>
          <w:p w14:paraId="44EA04DA" w14:textId="77777777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batches</w:t>
            </w:r>
          </w:p>
        </w:tc>
      </w:tr>
      <w:tr w:rsidR="00D24851" w:rsidRPr="00D24851" w14:paraId="42ED91B2" w14:textId="77777777" w:rsidTr="006F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167ABF2" w14:textId="77777777" w:rsidR="004667F2" w:rsidRPr="00D24851" w:rsidRDefault="004667F2" w:rsidP="00CA345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113C3ABC" w14:textId="0B5FB7E9" w:rsidR="004667F2" w:rsidRPr="00D24851" w:rsidRDefault="004667F2" w:rsidP="00477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Fortin et al. (2017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999aa1b3-fbca-4516-9b1a-5c4e7f86e6cb+"/>
                <w:id w:val="-1236235813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2]</w:t>
                </w:r>
              </w:sdtContent>
            </w:sdt>
          </w:p>
        </w:tc>
        <w:tc>
          <w:tcPr>
            <w:tcW w:w="3260" w:type="dxa"/>
          </w:tcPr>
          <w:p w14:paraId="4EA5ED47" w14:textId="77777777" w:rsidR="004667F2" w:rsidRPr="00D24851" w:rsidRDefault="004667F2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iffusion tensor imaging (Fractional Anisotropy, Mean Diffusivity, voxel-wise)</w:t>
            </w:r>
          </w:p>
        </w:tc>
        <w:tc>
          <w:tcPr>
            <w:tcW w:w="6521" w:type="dxa"/>
          </w:tcPr>
          <w:p w14:paraId="4E8C925C" w14:textId="77777777" w:rsidR="004667F2" w:rsidRPr="00D24851" w:rsidRDefault="004667F2" w:rsidP="0019637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Discovery cohort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: 210 healthy participants from 8 to 19 years</w:t>
            </w:r>
          </w:p>
          <w:p w14:paraId="01D7BDE6" w14:textId="77777777" w:rsidR="004667F2" w:rsidRPr="00D24851" w:rsidRDefault="004667F2" w:rsidP="0019637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Validation cohort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397 healthy participants from 8 to 19 years</w:t>
            </w:r>
          </w:p>
          <w:p w14:paraId="4C9CD84D" w14:textId="77777777" w:rsidR="004667F2" w:rsidRPr="00D24851" w:rsidRDefault="004667F2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</w:tcPr>
          <w:p w14:paraId="3822E136" w14:textId="77777777" w:rsidR="004667F2" w:rsidRPr="00D24851" w:rsidRDefault="004667F2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 sites (Discovery cohort)</w:t>
            </w:r>
          </w:p>
          <w:p w14:paraId="2D2699ED" w14:textId="77777777" w:rsidR="004667F2" w:rsidRPr="00D24851" w:rsidRDefault="004667F2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 sites (Validation cohort)</w:t>
            </w:r>
          </w:p>
        </w:tc>
      </w:tr>
      <w:tr w:rsidR="00D24851" w:rsidRPr="00D24851" w14:paraId="0E5BB0D2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EFB3454" w14:textId="77777777" w:rsidR="004667F2" w:rsidRPr="00D24851" w:rsidRDefault="004667F2" w:rsidP="00CA345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76134C1C" w14:textId="7B6544B2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Fortin et al. (2018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192bbf12-fcb4-4e46-9dcb-39aa50a96a2d+"/>
                <w:id w:val="-1610893487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3]</w:t>
                </w:r>
              </w:sdtContent>
            </w:sdt>
          </w:p>
        </w:tc>
        <w:tc>
          <w:tcPr>
            <w:tcW w:w="3260" w:type="dxa"/>
          </w:tcPr>
          <w:p w14:paraId="24EC775A" w14:textId="13FC08DC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hickness</w:t>
            </w:r>
            <w:r w:rsidR="007518C6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measures of 98 cortical regions </w:t>
            </w:r>
          </w:p>
        </w:tc>
        <w:tc>
          <w:tcPr>
            <w:tcW w:w="6521" w:type="dxa"/>
          </w:tcPr>
          <w:p w14:paraId="1EAB8313" w14:textId="77777777" w:rsidR="004667F2" w:rsidRPr="00D24851" w:rsidRDefault="004667F2" w:rsidP="000E0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dependent application to 2 different data sets:</w:t>
            </w:r>
          </w:p>
          <w:p w14:paraId="34D03F67" w14:textId="77777777" w:rsidR="004667F2" w:rsidRPr="00D24851" w:rsidRDefault="004667F2" w:rsidP="00196377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0 individuals with depression, 40 healthy individuals from 18–65 years</w:t>
            </w:r>
          </w:p>
          <w:p w14:paraId="341D218B" w14:textId="77777777" w:rsidR="004667F2" w:rsidRPr="00D24851" w:rsidRDefault="004667F2" w:rsidP="0080041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177 individuals with depression and 59 healthy controls, from 58–95 years </w:t>
            </w:r>
          </w:p>
        </w:tc>
        <w:tc>
          <w:tcPr>
            <w:tcW w:w="2551" w:type="dxa"/>
          </w:tcPr>
          <w:p w14:paraId="5C9CA424" w14:textId="77777777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ata set 1: 4 sites</w:t>
            </w:r>
          </w:p>
          <w:p w14:paraId="0051E055" w14:textId="77777777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ata set 2: 7 sites</w:t>
            </w:r>
          </w:p>
        </w:tc>
      </w:tr>
      <w:tr w:rsidR="00D24851" w:rsidRPr="00D24851" w14:paraId="6D168B4C" w14:textId="77777777" w:rsidTr="006F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607B2F7" w14:textId="77777777" w:rsidR="004505FC" w:rsidRPr="00D24851" w:rsidRDefault="004505FC" w:rsidP="00CA345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5069AB16" w14:textId="5F88FAC0" w:rsidR="004505FC" w:rsidRPr="00D24851" w:rsidRDefault="004505FC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Radua</w:t>
            </w:r>
            <w:proofErr w:type="spellEnd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et al. (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0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f832adbd-11f0-4978-a902-c77bac8c350e+"/>
                <w:id w:val="-643043409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4]</w:t>
                </w:r>
              </w:sdtContent>
            </w:sdt>
          </w:p>
        </w:tc>
        <w:tc>
          <w:tcPr>
            <w:tcW w:w="3260" w:type="dxa"/>
          </w:tcPr>
          <w:p w14:paraId="00D5406A" w14:textId="3F6077EB" w:rsidR="004505FC" w:rsidRPr="00D24851" w:rsidRDefault="009221E4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0 cortical</w:t>
            </w:r>
            <w:r w:rsidR="00BC3D28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and subcortical 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ROIS,</w:t>
            </w:r>
            <w:r w:rsidR="00BC3D28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10 subcortical volumes ROIS</w:t>
            </w:r>
          </w:p>
        </w:tc>
        <w:tc>
          <w:tcPr>
            <w:tcW w:w="6521" w:type="dxa"/>
          </w:tcPr>
          <w:p w14:paraId="1014D8AF" w14:textId="229814BE" w:rsidR="004505FC" w:rsidRPr="00D24851" w:rsidRDefault="009221E4" w:rsidP="000E0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041 healthy controls</w:t>
            </w:r>
            <w:r w:rsidR="00335AC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9924AB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mean </w:t>
            </w:r>
            <w:r w:rsidR="00335AC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33.9 </w:t>
            </w:r>
            <w:r w:rsidR="00A158F6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[SD </w:t>
            </w:r>
            <w:r w:rsidR="00335AC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.0</w:t>
            </w:r>
            <w:r w:rsidR="00A158F6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] </w:t>
            </w:r>
            <w:r w:rsidR="009924AB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years</w:t>
            </w:r>
            <w:r w:rsidR="00335AC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 2897 individuals with schizophrenia</w:t>
            </w:r>
            <w:r w:rsidR="00A158F6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mean 33.3 [13.2] years).</w:t>
            </w:r>
          </w:p>
        </w:tc>
        <w:tc>
          <w:tcPr>
            <w:tcW w:w="2551" w:type="dxa"/>
          </w:tcPr>
          <w:p w14:paraId="34C0D35F" w14:textId="77777777" w:rsidR="007518C6" w:rsidRPr="00D24851" w:rsidRDefault="007518C6" w:rsidP="00751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3 sites</w:t>
            </w:r>
          </w:p>
          <w:p w14:paraId="0AC97191" w14:textId="77777777" w:rsidR="004505FC" w:rsidRPr="00D24851" w:rsidRDefault="004505FC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24851" w:rsidRPr="00D24851" w14:paraId="798A4D04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8BB3EB2" w14:textId="03E3766B" w:rsidR="004505FC" w:rsidRPr="00D24851" w:rsidRDefault="004505FC" w:rsidP="00CA345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Distributed </w:t>
            </w: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mBat</w:t>
            </w:r>
            <w:proofErr w:type="spellEnd"/>
          </w:p>
        </w:tc>
        <w:tc>
          <w:tcPr>
            <w:tcW w:w="1843" w:type="dxa"/>
          </w:tcPr>
          <w:p w14:paraId="3260EBFC" w14:textId="59EAE9FC" w:rsidR="004505FC" w:rsidRPr="00D24851" w:rsidRDefault="00C850D6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hen et al</w:t>
            </w:r>
            <w:r w:rsidR="00220050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. 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2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31a8de68-bd40-42cc-a21e-167522816442+"/>
                <w:id w:val="-850870933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5]</w:t>
                </w:r>
              </w:sdtContent>
            </w:sdt>
          </w:p>
        </w:tc>
        <w:tc>
          <w:tcPr>
            <w:tcW w:w="3260" w:type="dxa"/>
          </w:tcPr>
          <w:p w14:paraId="4B49FAAA" w14:textId="08DBE02F" w:rsidR="004505FC" w:rsidRPr="00D24851" w:rsidRDefault="00220050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62 </w:t>
            </w:r>
            <w:r w:rsidR="00C850D6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rtical thickness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ROIS</w:t>
            </w:r>
          </w:p>
        </w:tc>
        <w:tc>
          <w:tcPr>
            <w:tcW w:w="6521" w:type="dxa"/>
          </w:tcPr>
          <w:p w14:paraId="7022169C" w14:textId="6D597A97" w:rsidR="004505FC" w:rsidRPr="00D24851" w:rsidRDefault="00C850D6" w:rsidP="000E0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4851">
              <w:rPr>
                <w:rFonts w:ascii="Arial" w:hAnsi="Arial" w:cs="Arial"/>
                <w:color w:val="000000" w:themeColor="text1"/>
                <w:sz w:val="18"/>
                <w:szCs w:val="18"/>
              </w:rPr>
              <w:t>505 subjects</w:t>
            </w:r>
            <w:r w:rsidR="00220050" w:rsidRPr="00D2485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115 Alzheimer’s disease patients, 239 late mild cognitive impairment, and 151 cognitively normal </w:t>
            </w:r>
          </w:p>
        </w:tc>
        <w:tc>
          <w:tcPr>
            <w:tcW w:w="2551" w:type="dxa"/>
          </w:tcPr>
          <w:p w14:paraId="66CA4A1E" w14:textId="32D9F288" w:rsidR="004505FC" w:rsidRPr="00D24851" w:rsidRDefault="00C850D6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4 scanners, 53 sites</w:t>
            </w:r>
          </w:p>
        </w:tc>
      </w:tr>
      <w:tr w:rsidR="00D24851" w:rsidRPr="00D24851" w14:paraId="41DC1820" w14:textId="77777777" w:rsidTr="006F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F46D77B" w14:textId="48428D62" w:rsidR="004505FC" w:rsidRPr="00D24851" w:rsidRDefault="004505FC" w:rsidP="00CA345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Modified </w:t>
            </w: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mBat</w:t>
            </w:r>
            <w:proofErr w:type="spellEnd"/>
          </w:p>
        </w:tc>
        <w:tc>
          <w:tcPr>
            <w:tcW w:w="1843" w:type="dxa"/>
          </w:tcPr>
          <w:p w14:paraId="3BC56E17" w14:textId="5A0F1D2C" w:rsidR="004505FC" w:rsidRPr="00D24851" w:rsidRDefault="009A4F63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" w:eastAsia="en-GB"/>
              </w:rPr>
              <w:t>Da-</w:t>
            </w: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" w:eastAsia="en-GB"/>
              </w:rPr>
              <w:t>ano</w:t>
            </w:r>
            <w:proofErr w:type="spellEnd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" w:eastAsia="en-GB"/>
              </w:rPr>
              <w:t xml:space="preserve"> et al. (2020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"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" w:eastAsia="en-GB"/>
                </w:rPr>
                <w:alias w:val="SmartCite Citation"/>
                <w:tag w:val="b713b2e3-6e62-4a2c-9553-573845da092d:80231f3e-e94c-494e-9966-17b3d5693673+"/>
                <w:id w:val="2012478524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6]</w:t>
                </w:r>
              </w:sdtContent>
            </w:sdt>
          </w:p>
        </w:tc>
        <w:tc>
          <w:tcPr>
            <w:tcW w:w="3260" w:type="dxa"/>
          </w:tcPr>
          <w:p w14:paraId="201D2B1E" w14:textId="3BEB6946" w:rsidR="004505FC" w:rsidRPr="00D24851" w:rsidRDefault="00FF1126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Radiomics: PET/CT/MRI (</w:t>
            </w:r>
            <w:r w:rsidR="00220050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2- weighted, diffusion-weighted)</w:t>
            </w:r>
          </w:p>
        </w:tc>
        <w:tc>
          <w:tcPr>
            <w:tcW w:w="6521" w:type="dxa"/>
          </w:tcPr>
          <w:p w14:paraId="19886CB9" w14:textId="77777777" w:rsidR="004505FC" w:rsidRPr="00D24851" w:rsidRDefault="009A4F63" w:rsidP="000E0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7 individuals with cervical cancer</w:t>
            </w:r>
          </w:p>
          <w:p w14:paraId="1A0BF1AC" w14:textId="30FB59B9" w:rsidR="00220050" w:rsidRPr="00D24851" w:rsidRDefault="00220050" w:rsidP="000E0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8 patients with laryngeal cancer</w:t>
            </w:r>
          </w:p>
        </w:tc>
        <w:tc>
          <w:tcPr>
            <w:tcW w:w="2551" w:type="dxa"/>
          </w:tcPr>
          <w:p w14:paraId="6B332B76" w14:textId="29D8ED3E" w:rsidR="004505FC" w:rsidRPr="00D24851" w:rsidRDefault="009A4F63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3 </w:t>
            </w:r>
            <w:r w:rsidR="00F4473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tes</w:t>
            </w:r>
          </w:p>
          <w:p w14:paraId="574309CE" w14:textId="79A767F9" w:rsidR="00220050" w:rsidRPr="00D24851" w:rsidRDefault="00220050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5 </w:t>
            </w:r>
            <w:r w:rsidR="00F4473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tes</w:t>
            </w:r>
          </w:p>
        </w:tc>
      </w:tr>
      <w:tr w:rsidR="00D24851" w:rsidRPr="00D24851" w14:paraId="353A79A3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6F94FF5" w14:textId="3506CC64" w:rsidR="00220050" w:rsidRPr="00D24851" w:rsidRDefault="00220050" w:rsidP="0022005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Bootstrap </w:t>
            </w: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mBat</w:t>
            </w:r>
            <w:proofErr w:type="spellEnd"/>
          </w:p>
        </w:tc>
        <w:tc>
          <w:tcPr>
            <w:tcW w:w="1843" w:type="dxa"/>
          </w:tcPr>
          <w:p w14:paraId="657D45CA" w14:textId="19442576" w:rsidR="00220050" w:rsidRPr="00D24851" w:rsidRDefault="00220050" w:rsidP="0022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" w:eastAsia="en-GB"/>
              </w:rPr>
              <w:t>Da-</w:t>
            </w: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" w:eastAsia="en-GB"/>
              </w:rPr>
              <w:t>ano</w:t>
            </w:r>
            <w:proofErr w:type="spellEnd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" w:eastAsia="en-GB"/>
              </w:rPr>
              <w:t xml:space="preserve"> et al. (2020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"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" w:eastAsia="en-GB"/>
                </w:rPr>
                <w:alias w:val="SmartCite Citation"/>
                <w:tag w:val="b713b2e3-6e62-4a2c-9553-573845da092d:80231f3e-e94c-494e-9966-17b3d5693673+"/>
                <w:id w:val="-119304840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6]</w:t>
                </w:r>
              </w:sdtContent>
            </w:sdt>
          </w:p>
        </w:tc>
        <w:tc>
          <w:tcPr>
            <w:tcW w:w="3260" w:type="dxa"/>
          </w:tcPr>
          <w:p w14:paraId="11EB43C8" w14:textId="78DAF1E5" w:rsidR="00220050" w:rsidRPr="00D24851" w:rsidRDefault="00220050" w:rsidP="0022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Radiomics: PET/CT/MRI (T2- weighted, diffusion-weighted)</w:t>
            </w:r>
          </w:p>
        </w:tc>
        <w:tc>
          <w:tcPr>
            <w:tcW w:w="6521" w:type="dxa"/>
          </w:tcPr>
          <w:p w14:paraId="027ED8DB" w14:textId="77777777" w:rsidR="00220050" w:rsidRPr="00D24851" w:rsidRDefault="00220050" w:rsidP="0022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7 individuals with cervical cancer</w:t>
            </w:r>
          </w:p>
          <w:p w14:paraId="09940AA1" w14:textId="5751FAEF" w:rsidR="00220050" w:rsidRPr="00D24851" w:rsidRDefault="00220050" w:rsidP="0022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8 patients with laryngeal cancer</w:t>
            </w:r>
          </w:p>
        </w:tc>
        <w:tc>
          <w:tcPr>
            <w:tcW w:w="2551" w:type="dxa"/>
          </w:tcPr>
          <w:p w14:paraId="7F149790" w14:textId="147A6336" w:rsidR="00220050" w:rsidRPr="00D24851" w:rsidRDefault="00220050" w:rsidP="0022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3 </w:t>
            </w:r>
            <w:r w:rsidR="00F4473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tes</w:t>
            </w:r>
          </w:p>
          <w:p w14:paraId="0F687418" w14:textId="239C1D07" w:rsidR="00220050" w:rsidRPr="00D24851" w:rsidRDefault="00220050" w:rsidP="00220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5 </w:t>
            </w:r>
            <w:r w:rsidR="00F4473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tes</w:t>
            </w:r>
          </w:p>
        </w:tc>
      </w:tr>
      <w:tr w:rsidR="00D24851" w:rsidRPr="00D24851" w14:paraId="6E289EE9" w14:textId="77777777" w:rsidTr="006F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E9B14DE" w14:textId="30D82800" w:rsidR="004667F2" w:rsidRPr="00D24851" w:rsidRDefault="004667F2" w:rsidP="00CA345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mBat</w:t>
            </w:r>
            <w:proofErr w:type="spellEnd"/>
            <w:r w:rsidR="008A25A2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3A3DE3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AM</w:t>
            </w:r>
          </w:p>
        </w:tc>
        <w:tc>
          <w:tcPr>
            <w:tcW w:w="1843" w:type="dxa"/>
          </w:tcPr>
          <w:p w14:paraId="4E7C8BC6" w14:textId="316FAC36" w:rsidR="004667F2" w:rsidRPr="00D24851" w:rsidRDefault="0072457F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4667F2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omponio</w:t>
            </w:r>
            <w:proofErr w:type="spellEnd"/>
            <w:r w:rsidR="004667F2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et al. (2019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dd8f4404-5642-494f-a952-80d50895a043,b713b2e3-6e62-4a2c-9553-573845da092d:638124a4-024c-44f2-a0b1-da3534cb5f8d+"/>
                <w:id w:val="-228302691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7], [8]</w:t>
                </w:r>
              </w:sdtContent>
            </w:sdt>
          </w:p>
        </w:tc>
        <w:tc>
          <w:tcPr>
            <w:tcW w:w="3260" w:type="dxa"/>
          </w:tcPr>
          <w:p w14:paraId="1B0AFFFA" w14:textId="77777777" w:rsidR="004667F2" w:rsidRPr="00D24851" w:rsidRDefault="004667F2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rtical thickness, surface area and subcortical volumes data (145 ROIs)</w:t>
            </w:r>
          </w:p>
        </w:tc>
        <w:tc>
          <w:tcPr>
            <w:tcW w:w="6521" w:type="dxa"/>
          </w:tcPr>
          <w:p w14:paraId="100AD385" w14:textId="4660348B" w:rsidR="004667F2" w:rsidRPr="00D24851" w:rsidRDefault="004667F2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,232 in total, age range 8-89 years</w:t>
            </w:r>
          </w:p>
        </w:tc>
        <w:tc>
          <w:tcPr>
            <w:tcW w:w="2551" w:type="dxa"/>
          </w:tcPr>
          <w:p w14:paraId="0A61438D" w14:textId="77777777" w:rsidR="004667F2" w:rsidRPr="00D24851" w:rsidRDefault="004667F2" w:rsidP="00CA34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8 sites</w:t>
            </w:r>
          </w:p>
        </w:tc>
      </w:tr>
      <w:tr w:rsidR="00D24851" w:rsidRPr="00D24851" w14:paraId="6C6F8565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DB63662" w14:textId="584C3D85" w:rsidR="004667F2" w:rsidRPr="00D24851" w:rsidRDefault="004667F2" w:rsidP="00CA345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Longitudinal </w:t>
            </w: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mBat</w:t>
            </w:r>
            <w:proofErr w:type="spellEnd"/>
          </w:p>
        </w:tc>
        <w:tc>
          <w:tcPr>
            <w:tcW w:w="1843" w:type="dxa"/>
          </w:tcPr>
          <w:p w14:paraId="02514305" w14:textId="5B10D7F5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Beer et al. (2020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20a51bc4-7d2e-4030-9cdc-d85058035e80+"/>
                <w:id w:val="1713998956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9]</w:t>
                </w:r>
              </w:sdtContent>
            </w:sdt>
          </w:p>
        </w:tc>
        <w:tc>
          <w:tcPr>
            <w:tcW w:w="3260" w:type="dxa"/>
          </w:tcPr>
          <w:p w14:paraId="0284BC36" w14:textId="524B5348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Cortical thickness data of 62 ROIS </w:t>
            </w:r>
          </w:p>
        </w:tc>
        <w:tc>
          <w:tcPr>
            <w:tcW w:w="6521" w:type="dxa"/>
          </w:tcPr>
          <w:p w14:paraId="3935093C" w14:textId="30971394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197 cognitively normal, 324 late mild cognitive impairment, 142 Alzheimer’s </w:t>
            </w:r>
            <w:r w:rsidR="00C253B1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sease, 663 individuals in total, age range from 55-92 years</w:t>
            </w:r>
          </w:p>
        </w:tc>
        <w:tc>
          <w:tcPr>
            <w:tcW w:w="2551" w:type="dxa"/>
          </w:tcPr>
          <w:p w14:paraId="42B01450" w14:textId="6D7B1457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8 sites, 126 scanners</w:t>
            </w:r>
          </w:p>
        </w:tc>
      </w:tr>
      <w:tr w:rsidR="00D24851" w:rsidRPr="00D24851" w14:paraId="1804348B" w14:textId="77777777" w:rsidTr="006F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CB6336A" w14:textId="7062FF9F" w:rsidR="00946C5D" w:rsidRPr="00D24851" w:rsidRDefault="00946C5D" w:rsidP="00946C5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vBat</w:t>
            </w:r>
            <w:proofErr w:type="spellEnd"/>
          </w:p>
        </w:tc>
        <w:tc>
          <w:tcPr>
            <w:tcW w:w="1843" w:type="dxa"/>
          </w:tcPr>
          <w:p w14:paraId="14DF2B39" w14:textId="01B26C18" w:rsidR="00946C5D" w:rsidRPr="00D24851" w:rsidRDefault="00946C5D" w:rsidP="0094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hen</w:t>
            </w:r>
            <w:r w:rsidR="0056199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et al. 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</w:t>
            </w:r>
            <w:r w:rsidR="0056199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1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3b0e4713-9298-4306-bf7b-e6150fe176e4+"/>
                <w:id w:val="-942378507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0]</w:t>
                </w:r>
              </w:sdtContent>
            </w:sdt>
          </w:p>
        </w:tc>
        <w:tc>
          <w:tcPr>
            <w:tcW w:w="3260" w:type="dxa"/>
          </w:tcPr>
          <w:p w14:paraId="5089E8A5" w14:textId="7177C10A" w:rsidR="00946C5D" w:rsidRPr="00D24851" w:rsidRDefault="00946C5D" w:rsidP="0094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2 Cortical thickness ROIS</w:t>
            </w:r>
          </w:p>
        </w:tc>
        <w:tc>
          <w:tcPr>
            <w:tcW w:w="6521" w:type="dxa"/>
          </w:tcPr>
          <w:p w14:paraId="55AEF1F5" w14:textId="0A8E579B" w:rsidR="00946C5D" w:rsidRPr="00D24851" w:rsidRDefault="00946C5D" w:rsidP="0094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485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05 subjects, 115 Alzheimer’s disease patients, 239 late mild cognitive impairment, and 151 cognitively normal </w:t>
            </w:r>
          </w:p>
        </w:tc>
        <w:tc>
          <w:tcPr>
            <w:tcW w:w="2551" w:type="dxa"/>
          </w:tcPr>
          <w:p w14:paraId="3385330C" w14:textId="115C42B5" w:rsidR="00946C5D" w:rsidRPr="00D24851" w:rsidRDefault="00946C5D" w:rsidP="00946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4 scanners, 53 sites</w:t>
            </w:r>
          </w:p>
        </w:tc>
      </w:tr>
      <w:tr w:rsidR="00D24851" w:rsidRPr="00D24851" w14:paraId="178BAFB8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7655160" w14:textId="0399BCC3" w:rsidR="004667F2" w:rsidRPr="00D24851" w:rsidRDefault="004667F2" w:rsidP="00CA345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Normative </w:t>
            </w: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odeling</w:t>
            </w:r>
            <w:proofErr w:type="spellEnd"/>
          </w:p>
        </w:tc>
        <w:tc>
          <w:tcPr>
            <w:tcW w:w="1843" w:type="dxa"/>
          </w:tcPr>
          <w:p w14:paraId="74EF85BF" w14:textId="74417CB0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Bayer et al. (2021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c76cf551-a21a-45fa-aa25-f0499e4a6b5a+"/>
                <w:id w:val="1891535684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1]</w:t>
                </w:r>
              </w:sdtContent>
            </w:sdt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260" w:type="dxa"/>
          </w:tcPr>
          <w:p w14:paraId="23EAE13B" w14:textId="04383570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rtical thickness (35 bilateral ROIs)</w:t>
            </w:r>
          </w:p>
        </w:tc>
        <w:tc>
          <w:tcPr>
            <w:tcW w:w="6521" w:type="dxa"/>
          </w:tcPr>
          <w:p w14:paraId="2236E297" w14:textId="279E520D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569 healthy controls and 482 individuals with autism </w:t>
            </w:r>
            <w:r w:rsidR="00C253B1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pectrum disorder,</w:t>
            </w:r>
            <w:r w:rsidR="006574E0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51 total, age range 7-40 years</w:t>
            </w:r>
          </w:p>
        </w:tc>
        <w:tc>
          <w:tcPr>
            <w:tcW w:w="2551" w:type="dxa"/>
          </w:tcPr>
          <w:p w14:paraId="2E9F80C4" w14:textId="77777777" w:rsidR="004667F2" w:rsidRPr="00D24851" w:rsidRDefault="004667F2" w:rsidP="00CA3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 sites</w:t>
            </w:r>
          </w:p>
        </w:tc>
      </w:tr>
      <w:tr w:rsidR="00D24851" w:rsidRPr="00D24851" w14:paraId="329E9E83" w14:textId="77777777" w:rsidTr="006F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24EE19B" w14:textId="77777777" w:rsidR="00F4473F" w:rsidRPr="00D24851" w:rsidRDefault="00F4473F" w:rsidP="00F447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3731DEB6" w14:textId="660D1263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Kia et al. 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0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r w:rsidR="002D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9bae72b5-47bc-4386-8667-86542212bbee+"/>
                <w:id w:val="580637018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2]</w:t>
                </w:r>
              </w:sdtContent>
            </w:sdt>
          </w:p>
        </w:tc>
        <w:tc>
          <w:tcPr>
            <w:tcW w:w="3260" w:type="dxa"/>
          </w:tcPr>
          <w:p w14:paraId="0F39B912" w14:textId="7BFD37A0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rtical thickness (148 cortical ROIS)</w:t>
            </w:r>
          </w:p>
        </w:tc>
        <w:tc>
          <w:tcPr>
            <w:tcW w:w="6521" w:type="dxa"/>
          </w:tcPr>
          <w:p w14:paraId="347DAFEC" w14:textId="3521CD8A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499 scans, 1017 patients (attention deficit hyperactivity disorder, Alzheimer’s disease, mild cognitive impairment, schizophrenia, bipolar disorder, depression), from 8 to 97 years</w:t>
            </w:r>
          </w:p>
        </w:tc>
        <w:tc>
          <w:tcPr>
            <w:tcW w:w="2551" w:type="dxa"/>
          </w:tcPr>
          <w:p w14:paraId="54D2B60B" w14:textId="7C836BDE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 data sets, 33 sites</w:t>
            </w:r>
          </w:p>
        </w:tc>
      </w:tr>
      <w:tr w:rsidR="00D24851" w:rsidRPr="00D24851" w14:paraId="3E87099D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AA82A6C" w14:textId="77777777" w:rsidR="00F4473F" w:rsidRPr="00D24851" w:rsidRDefault="00F4473F" w:rsidP="00F447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60704F6B" w14:textId="06970573" w:rsidR="00F4473F" w:rsidRPr="00D24851" w:rsidRDefault="00F4473F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Kia et al. 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1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r w:rsidR="00C90DD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35983f8b-d6cf-4e5e-b13b-aa2b545b1535+"/>
                <w:id w:val="1022665116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3]</w:t>
                </w:r>
              </w:sdtContent>
            </w:sdt>
          </w:p>
        </w:tc>
        <w:tc>
          <w:tcPr>
            <w:tcW w:w="3260" w:type="dxa"/>
          </w:tcPr>
          <w:p w14:paraId="4FA3A213" w14:textId="5DCDFC75" w:rsidR="00F4473F" w:rsidRPr="00D24851" w:rsidRDefault="00F4473F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rtical thickness (148 cortical ROIS)</w:t>
            </w:r>
          </w:p>
        </w:tc>
        <w:tc>
          <w:tcPr>
            <w:tcW w:w="6521" w:type="dxa"/>
          </w:tcPr>
          <w:p w14:paraId="538D8373" w14:textId="6E16BF61" w:rsidR="00F4473F" w:rsidRPr="00D24851" w:rsidRDefault="00F4473F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37126 scans, 1107 patients, (attention deficit hyperactivity disorder, Alzheimer’s disease, mild cognitive impairment, schizophrenia, bipolar disorder, depression, early psychosis), 6-100 years  </w:t>
            </w:r>
          </w:p>
        </w:tc>
        <w:tc>
          <w:tcPr>
            <w:tcW w:w="2551" w:type="dxa"/>
          </w:tcPr>
          <w:p w14:paraId="76F8B6BB" w14:textId="14F1B7CE" w:rsidR="00F4473F" w:rsidRPr="00D24851" w:rsidRDefault="00F4473F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9 sites</w:t>
            </w:r>
          </w:p>
        </w:tc>
      </w:tr>
      <w:tr w:rsidR="00D24851" w:rsidRPr="00D24851" w14:paraId="7B172921" w14:textId="77777777" w:rsidTr="006F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4E0DD24" w14:textId="490A768A" w:rsidR="00F4473F" w:rsidRPr="00D24851" w:rsidRDefault="00F4473F" w:rsidP="00F447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euro</w:t>
            </w:r>
            <w:r w:rsidR="003A3DE3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h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rmony</w:t>
            </w:r>
            <w:proofErr w:type="spellEnd"/>
          </w:p>
        </w:tc>
        <w:tc>
          <w:tcPr>
            <w:tcW w:w="1843" w:type="dxa"/>
          </w:tcPr>
          <w:p w14:paraId="219089DE" w14:textId="450BA389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en-GB"/>
              </w:rPr>
              <w:t>Rafael Garcia-Dias et al. (2019)</w:t>
            </w:r>
            <w:r w:rsidR="00C90DD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de-DE" w:eastAsia="en-GB"/>
                </w:rPr>
                <w:alias w:val="SmartCite Citation"/>
                <w:tag w:val="b713b2e3-6e62-4a2c-9553-573845da092d:dbd4059b-41a4-4d05-9f97-ae5de179c92f+"/>
                <w:id w:val="1948958612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4]</w:t>
                </w:r>
              </w:sdtContent>
            </w:sdt>
          </w:p>
        </w:tc>
        <w:tc>
          <w:tcPr>
            <w:tcW w:w="3260" w:type="dxa"/>
          </w:tcPr>
          <w:p w14:paraId="4105D0AE" w14:textId="1EC9090B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Volumes of 101 ROIs</w:t>
            </w:r>
          </w:p>
        </w:tc>
        <w:tc>
          <w:tcPr>
            <w:tcW w:w="6521" w:type="dxa"/>
          </w:tcPr>
          <w:p w14:paraId="1723848C" w14:textId="216CBB52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,026 subjects including healthy controls and individuals with various mental disorders, age range 10-80 years</w:t>
            </w:r>
          </w:p>
        </w:tc>
        <w:tc>
          <w:tcPr>
            <w:tcW w:w="2551" w:type="dxa"/>
          </w:tcPr>
          <w:p w14:paraId="48A0A076" w14:textId="77777777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2 sites (32 datasets)</w:t>
            </w:r>
          </w:p>
        </w:tc>
      </w:tr>
      <w:tr w:rsidR="00D24851" w:rsidRPr="00D24851" w14:paraId="525E91A2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0D778C" w14:textId="0F019F68" w:rsidR="00F4473F" w:rsidRPr="00D24851" w:rsidRDefault="00F4473F" w:rsidP="00F447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Deep learning </w:t>
            </w:r>
          </w:p>
        </w:tc>
        <w:tc>
          <w:tcPr>
            <w:tcW w:w="1843" w:type="dxa"/>
          </w:tcPr>
          <w:p w14:paraId="090978CC" w14:textId="77777777" w:rsidR="007F0C08" w:rsidRPr="00D24851" w:rsidRDefault="007F0C08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" w:eastAsia="en-GB"/>
              </w:rPr>
            </w:pPr>
            <w:r w:rsidRPr="00D2485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" w:eastAsia="en-GB"/>
              </w:rPr>
              <w:t xml:space="preserve">VAE-GAN </w:t>
            </w:r>
          </w:p>
          <w:p w14:paraId="04AFF57A" w14:textId="26BB4610" w:rsidR="00F4473F" w:rsidRPr="00D24851" w:rsidRDefault="00786790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867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en-GB"/>
              </w:rPr>
              <w:t xml:space="preserve">Moyer et al.,  (2020) </w:t>
            </w:r>
            <w:r w:rsidR="00C90DD5" w:rsidRPr="0078679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de-DE" w:eastAsia="en-GB"/>
                </w:rPr>
                <w:alias w:val="SmartCite Citation"/>
                <w:tag w:val="b713b2e3-6e62-4a2c-9553-573845da092d:d8534295-6a02-4fbd-9a7f-bb2996488a6f+"/>
                <w:id w:val="518893729"/>
                <w:placeholder>
                  <w:docPart w:val="DefaultPlaceholder_-1854013440"/>
                </w:placeholder>
              </w:sdtPr>
              <w:sdtEndPr>
                <w:rPr>
                  <w:lang w:val="en-AU"/>
                </w:rPr>
              </w:sdtEndPr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5]</w:t>
                </w:r>
              </w:sdtContent>
            </w:sdt>
          </w:p>
        </w:tc>
        <w:tc>
          <w:tcPr>
            <w:tcW w:w="3260" w:type="dxa"/>
          </w:tcPr>
          <w:p w14:paraId="6D6904F6" w14:textId="2635B6FD" w:rsidR="00F4473F" w:rsidRPr="00D24851" w:rsidRDefault="007F0C08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Ra</w:t>
            </w:r>
            <w:bookmarkStart w:id="0" w:name="_GoBack"/>
            <w:bookmarkEnd w:id="0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w T1 weighted images</w:t>
            </w:r>
          </w:p>
        </w:tc>
        <w:tc>
          <w:tcPr>
            <w:tcW w:w="6521" w:type="dxa"/>
          </w:tcPr>
          <w:p w14:paraId="70F041AF" w14:textId="656F0713" w:rsidR="00F4473F" w:rsidRPr="00D24851" w:rsidRDefault="007F0C08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 subjects, no demographics provided</w:t>
            </w:r>
          </w:p>
        </w:tc>
        <w:tc>
          <w:tcPr>
            <w:tcW w:w="2551" w:type="dxa"/>
          </w:tcPr>
          <w:p w14:paraId="4C14BB34" w14:textId="75B9DE99" w:rsidR="00F4473F" w:rsidRPr="00D24851" w:rsidRDefault="007F0C08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 sites (2 scanners * 2 protocols)</w:t>
            </w:r>
          </w:p>
        </w:tc>
      </w:tr>
      <w:tr w:rsidR="00D24851" w:rsidRPr="00D24851" w14:paraId="0A4855C4" w14:textId="77777777" w:rsidTr="006F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BCAA30" w14:textId="77777777" w:rsidR="00F4473F" w:rsidRPr="00D24851" w:rsidRDefault="00F4473F" w:rsidP="00F447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03D5D888" w14:textId="77777777" w:rsidR="007F0C08" w:rsidRPr="00D24851" w:rsidRDefault="007F0C08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2485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CycleGAN</w:t>
            </w:r>
            <w:proofErr w:type="spellEnd"/>
            <w:r w:rsidRPr="00D2485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69D9C5C8" w14:textId="72BF7236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Zhao et al. </w:t>
            </w:r>
            <w:r w:rsidR="00D9764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</w:t>
            </w:r>
            <w:r w:rsidR="007F0C08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</w:t>
            </w:r>
            <w:r w:rsidR="00D9764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r w:rsidR="006F5D9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40b03fb0-6124-4a15-ae42-59d32528e1c8+"/>
                <w:id w:val="-1010755931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6]</w:t>
                </w:r>
              </w:sdtContent>
            </w:sdt>
          </w:p>
        </w:tc>
        <w:tc>
          <w:tcPr>
            <w:tcW w:w="3260" w:type="dxa"/>
          </w:tcPr>
          <w:p w14:paraId="62857B65" w14:textId="683C9407" w:rsidR="00F4473F" w:rsidRPr="00D24851" w:rsidRDefault="007F0C08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rtical thickness and surface maps</w:t>
            </w:r>
          </w:p>
        </w:tc>
        <w:tc>
          <w:tcPr>
            <w:tcW w:w="6521" w:type="dxa"/>
          </w:tcPr>
          <w:p w14:paraId="609BA558" w14:textId="3E9C5330" w:rsidR="007F0C08" w:rsidRPr="00D24851" w:rsidRDefault="007F0C08" w:rsidP="007F0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60 scans from 183 infants, age from 0 to 2 years</w:t>
            </w:r>
          </w:p>
          <w:p w14:paraId="35DBC78E" w14:textId="77777777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</w:tcPr>
          <w:p w14:paraId="4B8361B6" w14:textId="41383791" w:rsidR="00F4473F" w:rsidRPr="00D24851" w:rsidRDefault="007F0C08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wo sites, one created from re-sampling the data</w:t>
            </w:r>
          </w:p>
        </w:tc>
      </w:tr>
      <w:tr w:rsidR="00D24851" w:rsidRPr="00D24851" w14:paraId="67971F8F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01DAE1F" w14:textId="77777777" w:rsidR="00F4473F" w:rsidRPr="00D24851" w:rsidRDefault="00F4473F" w:rsidP="00F447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5DAD9A6D" w14:textId="003F9C5A" w:rsidR="00F4473F" w:rsidRPr="00D24851" w:rsidRDefault="00F4473F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ewey</w:t>
            </w:r>
            <w:r w:rsidR="0072457F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et al.</w:t>
            </w:r>
            <w:r w:rsidR="006F5D9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2020)</w:t>
            </w:r>
            <w:r w:rsidR="006F5D9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b713b2e3-6e62-4a2c-9553-573845da092d:e4ef4c87-8805-45a6-9d97-f2484f1c866d+"/>
                <w:id w:val="-1639951923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7]</w:t>
                </w:r>
              </w:sdtContent>
            </w:sdt>
          </w:p>
        </w:tc>
        <w:tc>
          <w:tcPr>
            <w:tcW w:w="3260" w:type="dxa"/>
          </w:tcPr>
          <w:p w14:paraId="680A2628" w14:textId="377E5C2E" w:rsidR="00F4473F" w:rsidRPr="00D24851" w:rsidRDefault="007F0C08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1 and T2 weighted raw images</w:t>
            </w:r>
          </w:p>
        </w:tc>
        <w:tc>
          <w:tcPr>
            <w:tcW w:w="6521" w:type="dxa"/>
          </w:tcPr>
          <w:p w14:paraId="6866AF36" w14:textId="490DC9C1" w:rsidR="00F4473F" w:rsidRPr="00D24851" w:rsidRDefault="007F0C08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0 training subjects, 10 validation subjects and 10 testing subjects per site</w:t>
            </w:r>
          </w:p>
        </w:tc>
        <w:tc>
          <w:tcPr>
            <w:tcW w:w="2551" w:type="dxa"/>
          </w:tcPr>
          <w:p w14:paraId="465C8CEC" w14:textId="1003C48C" w:rsidR="00F4473F" w:rsidRPr="00D24851" w:rsidRDefault="007F0C08" w:rsidP="00F44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sites</w:t>
            </w:r>
          </w:p>
        </w:tc>
      </w:tr>
      <w:tr w:rsidR="00D24851" w:rsidRPr="00D24851" w14:paraId="696F6E17" w14:textId="77777777" w:rsidTr="006F5D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145692" w14:textId="77777777" w:rsidR="00F4473F" w:rsidRPr="00D24851" w:rsidRDefault="00F4473F" w:rsidP="00F4473F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69479A41" w14:textId="77777777" w:rsidR="007F0C08" w:rsidRPr="00D24851" w:rsidRDefault="007F0C08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" w:eastAsia="en-GB"/>
              </w:rPr>
            </w:pPr>
            <w:r w:rsidRPr="00D2485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" w:eastAsia="en-GB"/>
              </w:rPr>
              <w:t xml:space="preserve">CALAMITI </w:t>
            </w:r>
          </w:p>
          <w:p w14:paraId="1949E6C0" w14:textId="56B4E911" w:rsidR="00F4473F" w:rsidRPr="00D24851" w:rsidRDefault="00F4473F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Zuo</w:t>
            </w:r>
            <w:proofErr w:type="spellEnd"/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et al. </w:t>
            </w:r>
            <w:r w:rsidR="00D9764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</w:t>
            </w:r>
            <w:r w:rsidR="007F0C08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1</w:t>
            </w:r>
            <w:r w:rsidR="00D9764C"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d20b0426-20a8-4647-b605-d32bf19a549c:9899224b-6337-4fb6-b45a-eef0d48b7cdd+"/>
                <w:id w:val="-1313472230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8]</w:t>
                </w:r>
              </w:sdtContent>
            </w:sdt>
          </w:p>
        </w:tc>
        <w:tc>
          <w:tcPr>
            <w:tcW w:w="3260" w:type="dxa"/>
          </w:tcPr>
          <w:p w14:paraId="432600B5" w14:textId="358F5E3E" w:rsidR="00F4473F" w:rsidRPr="00D24851" w:rsidRDefault="007F0C08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1 and T2 weighted raw images</w:t>
            </w:r>
          </w:p>
        </w:tc>
        <w:tc>
          <w:tcPr>
            <w:tcW w:w="6521" w:type="dxa"/>
          </w:tcPr>
          <w:p w14:paraId="23F5F8FF" w14:textId="3935A6D0" w:rsidR="00F4473F" w:rsidRPr="00D24851" w:rsidRDefault="007F0C08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otal number of subjects not provided</w:t>
            </w:r>
          </w:p>
        </w:tc>
        <w:tc>
          <w:tcPr>
            <w:tcW w:w="2551" w:type="dxa"/>
          </w:tcPr>
          <w:p w14:paraId="2E5E0EED" w14:textId="0232E606" w:rsidR="00F4473F" w:rsidRPr="00D24851" w:rsidRDefault="007F0C08" w:rsidP="00F44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data sets, 10 sites</w:t>
            </w:r>
          </w:p>
        </w:tc>
      </w:tr>
      <w:tr w:rsidR="00D24851" w:rsidRPr="00D24851" w14:paraId="13D81259" w14:textId="77777777" w:rsidTr="006F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C971D88" w14:textId="77777777" w:rsidR="007F0C08" w:rsidRPr="00D24851" w:rsidRDefault="007F0C08" w:rsidP="007F0C0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</w:tcPr>
          <w:p w14:paraId="049314B7" w14:textId="77777777" w:rsidR="007F0C08" w:rsidRPr="00D24851" w:rsidRDefault="007F0C08" w:rsidP="007F0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MURD </w:t>
            </w:r>
          </w:p>
          <w:p w14:paraId="4C54DB66" w14:textId="35DED2D9" w:rsidR="007F0C08" w:rsidRPr="00D24851" w:rsidRDefault="007F0C08" w:rsidP="007F0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Liu &amp; Yap (2021)</w:t>
            </w:r>
            <w:r w:rsidR="006F5D9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eastAsia="en-GB"/>
                </w:rPr>
                <w:alias w:val="SmartCite Citation"/>
                <w:tag w:val="d20b0426-20a8-4647-b605-d32bf19a549c:30145439-6200-447e-91d3-99ef5f67273c+"/>
                <w:id w:val="-893575671"/>
                <w:placeholder>
                  <w:docPart w:val="DefaultPlaceholder_-1854013440"/>
                </w:placeholder>
              </w:sdtPr>
              <w:sdtEndPr/>
              <w:sdtContent>
                <w:r w:rsidR="006F5D94" w:rsidRPr="006F5D94">
                  <w:rPr>
                    <w:rFonts w:ascii="Arial" w:eastAsia="Times New Roman" w:hAnsi="Arial" w:cs="Arial"/>
                    <w:color w:val="000000"/>
                    <w:sz w:val="18"/>
                  </w:rPr>
                  <w:t>[19]</w:t>
                </w:r>
              </w:sdtContent>
            </w:sdt>
          </w:p>
        </w:tc>
        <w:tc>
          <w:tcPr>
            <w:tcW w:w="3260" w:type="dxa"/>
          </w:tcPr>
          <w:p w14:paraId="6E71C5AC" w14:textId="5C7B6E7B" w:rsidR="007F0C08" w:rsidRPr="00D24851" w:rsidRDefault="007F0C08" w:rsidP="007F0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1 and T2 weighted raw images</w:t>
            </w:r>
          </w:p>
        </w:tc>
        <w:tc>
          <w:tcPr>
            <w:tcW w:w="6521" w:type="dxa"/>
          </w:tcPr>
          <w:p w14:paraId="1DB94DB9" w14:textId="2D39F98A" w:rsidR="007F0C08" w:rsidRPr="00D24851" w:rsidRDefault="007F0C08" w:rsidP="007F0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 training subjects, 10 validation subjects, 1000 generalisation subjects, 1 travelling subject per site, age range 9-10 years</w:t>
            </w:r>
          </w:p>
        </w:tc>
        <w:tc>
          <w:tcPr>
            <w:tcW w:w="2551" w:type="dxa"/>
          </w:tcPr>
          <w:p w14:paraId="68E77DF5" w14:textId="29F9ADB5" w:rsidR="007F0C08" w:rsidRPr="00D24851" w:rsidRDefault="007F0C08" w:rsidP="007F0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sites</w:t>
            </w:r>
          </w:p>
        </w:tc>
      </w:tr>
      <w:tr w:rsidR="00D24851" w:rsidRPr="00D24851" w14:paraId="5261C7EB" w14:textId="77777777" w:rsidTr="00556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5"/>
          </w:tcPr>
          <w:p w14:paraId="096DBFBF" w14:textId="0B339911" w:rsidR="007F0C08" w:rsidRPr="00D24851" w:rsidRDefault="007F0C08" w:rsidP="007F0C0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D2485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1. Features, validation population characteristics and number of batches per method.</w:t>
            </w:r>
          </w:p>
        </w:tc>
      </w:tr>
    </w:tbl>
    <w:sdt>
      <w:sdtPr>
        <w:rPr>
          <w:color w:val="000000" w:themeColor="text1"/>
          <w:sz w:val="21"/>
        </w:rPr>
        <w:alias w:val="SmartCite Bibliography"/>
        <w:tag w:val="IEEE+{&quot;language&quot;:&quot;en-US&quot;,&quot;isSectionsModeOn&quot;:false}"/>
        <w:id w:val="1484431355"/>
        <w:placeholder>
          <w:docPart w:val="DefaultPlaceholder_-1854013440"/>
        </w:placeholder>
      </w:sdtPr>
      <w:sdtEndPr/>
      <w:sdtContent>
        <w:p w14:paraId="4AE3DA39" w14:textId="77777777" w:rsidR="006F5D94" w:rsidRPr="006F5D94" w:rsidRDefault="006F5D94" w:rsidP="006F5D94">
          <w:pPr>
            <w:rPr>
              <w:rFonts w:ascii="Calibri" w:eastAsia="Times New Roman" w:hAnsi="Calibri" w:cs="Calibri"/>
              <w:color w:val="000000"/>
              <w:sz w:val="21"/>
            </w:rPr>
          </w:pPr>
        </w:p>
        <w:p w14:paraId="22378803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] W. E. Johnson, C. Li, and A.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Rabinovic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, “Adjusting batch effects in microarray expression data using empirical Bayes methods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Biostatistics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vol. 8, no. 1, pp. 118–127, 2007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93/biostatistics/kxj037.</w:t>
          </w:r>
        </w:p>
        <w:p w14:paraId="4769A39F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2] J. P. Fortin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Harmonization of multi-site diffusion tensor imaging data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Neuroimage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vol. 161, pp. 149–170, 2017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16/j.neuroimage.2017.08.047.</w:t>
          </w:r>
        </w:p>
        <w:p w14:paraId="3AB6DE02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3] J. P. Fortin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Harmonization of cortical thickness measurements across scanners and sites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Neuroimage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vol. 167, pp. 104–120, 2018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16/j.neuroimage.2017.11.024.</w:t>
          </w:r>
        </w:p>
        <w:p w14:paraId="146FC500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4] J.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Radua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Increased power by harmonizing structural MRI site differences with the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ComBat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batch adjustment method in ENIGMA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Neuroimage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vol. 218, p. 116956, 2020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16/j.neuroimage.2020.116956.</w:t>
          </w:r>
        </w:p>
        <w:p w14:paraId="1EE55569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5] A. A. Chen, C. Luo, Y. Chen, R. T. Shinohara, and H.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Shou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, “Privacy-preserving harmonization via distributed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ComBat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,”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Biorxiv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, p. 2021.07.30.454516, 2021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101/2021.07.30.454516.</w:t>
          </w:r>
        </w:p>
        <w:p w14:paraId="5F0A70C3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>[6] R. Da-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ano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Performance comparison of modified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ComBat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for harmonization of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radiomic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features for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multicenter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studies,”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Sci</w:t>
          </w:r>
          <w:proofErr w:type="spellEnd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 xml:space="preserve"> Rep-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uk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, vol. 10, no. 1, p. 10248, 2020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38/s41598-020-66110-w.</w:t>
          </w:r>
        </w:p>
        <w:p w14:paraId="2E94DDF4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7] R.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Pomponio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Harmonization of large multi-site imaging datasets: Application to 10,232 MRIs for the analysis of imaging patterns of structural brain change throughout the lifespan,”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Biorxiv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, p. 784363, 2019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101/784363.</w:t>
          </w:r>
        </w:p>
        <w:p w14:paraId="2013AFCF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8] R.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Pomponio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Harmonization of large MRI datasets for the analysis of brain imaging patterns throughout the lifespan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Neuroimage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vol. 208, p. 116450, 2020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16/j.neuroimage.2019.116450.</w:t>
          </w:r>
        </w:p>
        <w:p w14:paraId="2E4C6DB2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9] J. C. Beer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Longitudinal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ComBat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: A method for harmonizing longitudinal multi-scanner imaging data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Neuroimage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vol. 220, p. 117129, 2020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16/j.neuroimage.2020.117129.</w:t>
          </w:r>
        </w:p>
        <w:p w14:paraId="451902CE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0] A. A. Chen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Mitigating site effects in covariance for machine learning in neuroimaging data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Hum Brain Mapp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2021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02/hbm.25688.</w:t>
          </w:r>
        </w:p>
        <w:p w14:paraId="6B8D7B11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1] J. M. M. Bayer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Accommodating Site Variation in Neuroimaging Data Using Hierarchical and Bayesian Models,”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bioRxiv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, 2021.</w:t>
          </w:r>
        </w:p>
        <w:p w14:paraId="2DB71A09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2] S. M. Kia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Hierarchical Bayesian Regression for Multi-Site Normative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Modeling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of Neuroimaging Data,”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Arxiv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, 2020.</w:t>
          </w:r>
        </w:p>
        <w:p w14:paraId="646EA39C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3] S. M. Kia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Federated Multi-Site Normative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Modeling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using Hierarchical Bayesian Regression,”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Biorxiv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, p. 2021.05.28.446120, 2021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101/2021.05.28.446120.</w:t>
          </w:r>
        </w:p>
        <w:p w14:paraId="0387776F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4] R. Garcia-Dias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>, “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Neuroharmony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: A new tool for harmonizing volumetric MRI data from unseen scanners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Neuroimage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vol. 220, p. 117127, Oct. 2020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16/j.neuroimage.2020.117127.</w:t>
          </w:r>
        </w:p>
        <w:p w14:paraId="7EFD960B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5] D. Moyer, G. V.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Steeg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, C. M. W. Tax, and P. M. Thompson, “Scanner Invariant Representations for Diffusion MRI Harmonization,”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Arxiv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, 2019.</w:t>
          </w:r>
        </w:p>
        <w:p w14:paraId="61721117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6] K. Zhao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Cortical thickness and subcortical structure volume abnormalities in patients with major depression with and without anxious symptoms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 xml:space="preserve">Brain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Behav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, vol. 7, no. 8, p. e00754, 2017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02/brb3.754.</w:t>
          </w:r>
        </w:p>
        <w:p w14:paraId="70068B2D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7] B. E. Dewey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>, “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eepHarmony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: A deep learning approach to contrast harmonization across scanner changes,”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Magn</w:t>
          </w:r>
          <w:proofErr w:type="spellEnd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 xml:space="preserve">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Reson</w:t>
          </w:r>
          <w:proofErr w:type="spellEnd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 xml:space="preserve"> Imaging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vol. 64, pp. 160–170, 2019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16/j.mri.2019.05.041.</w:t>
          </w:r>
        </w:p>
        <w:p w14:paraId="461625CC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8] L.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Zuo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 xml:space="preserve">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et al.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“Unsupervised MR harmonization by learning disentangled representations using information bottleneck theory,” </w:t>
          </w:r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Neuroimage</w:t>
          </w:r>
          <w:r w:rsidRPr="006F5D94">
            <w:rPr>
              <w:rFonts w:ascii="Calibri" w:hAnsi="Calibri" w:cs="Calibri"/>
              <w:color w:val="000000"/>
              <w:sz w:val="21"/>
            </w:rPr>
            <w:t xml:space="preserve">, vol. 243, p. 118569, 2021, </w:t>
          </w:r>
          <w:proofErr w:type="spellStart"/>
          <w:r w:rsidRPr="006F5D94">
            <w:rPr>
              <w:rFonts w:ascii="Calibri" w:hAnsi="Calibri" w:cs="Calibri"/>
              <w:color w:val="000000"/>
              <w:sz w:val="21"/>
            </w:rPr>
            <w:t>doi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: 10.1016/j.neuroimage.2021.118569.</w:t>
          </w:r>
        </w:p>
        <w:p w14:paraId="5AB4E50A" w14:textId="77777777" w:rsidR="006F5D94" w:rsidRPr="006F5D94" w:rsidRDefault="006F5D94" w:rsidP="006F5D94">
          <w:pPr>
            <w:pStyle w:val="Bibliography1"/>
            <w:spacing w:before="0" w:beforeAutospacing="0" w:after="0" w:afterAutospacing="0"/>
            <w:rPr>
              <w:rFonts w:ascii="Calibri" w:hAnsi="Calibri" w:cs="Calibri"/>
              <w:color w:val="000000"/>
              <w:sz w:val="21"/>
            </w:rPr>
          </w:pPr>
          <w:r w:rsidRPr="006F5D94">
            <w:rPr>
              <w:rFonts w:ascii="Calibri" w:hAnsi="Calibri" w:cs="Calibri"/>
              <w:color w:val="000000"/>
              <w:sz w:val="21"/>
            </w:rPr>
            <w:t xml:space="preserve">[19] S. Liu and P.-T. Yap, “Learning Multi-Site Harmonization of Magnetic Resonance Images Without Traveling Human Phantoms,” </w:t>
          </w:r>
          <w:proofErr w:type="spellStart"/>
          <w:r w:rsidRPr="006F5D94">
            <w:rPr>
              <w:rFonts w:ascii="Calibri" w:hAnsi="Calibri" w:cs="Calibri"/>
              <w:i/>
              <w:iCs/>
              <w:color w:val="000000"/>
              <w:sz w:val="21"/>
            </w:rPr>
            <w:t>Arxiv</w:t>
          </w:r>
          <w:proofErr w:type="spellEnd"/>
          <w:r w:rsidRPr="006F5D94">
            <w:rPr>
              <w:rFonts w:ascii="Calibri" w:hAnsi="Calibri" w:cs="Calibri"/>
              <w:color w:val="000000"/>
              <w:sz w:val="21"/>
            </w:rPr>
            <w:t>, 2021.</w:t>
          </w:r>
        </w:p>
        <w:p w14:paraId="505774E7" w14:textId="68C399FB" w:rsidR="00116A8F" w:rsidRPr="00D24851" w:rsidRDefault="006F5D94" w:rsidP="006F5D94">
          <w:pPr>
            <w:rPr>
              <w:color w:val="000000" w:themeColor="text1"/>
            </w:rPr>
          </w:pPr>
          <w:r w:rsidRPr="006F5D94">
            <w:rPr>
              <w:rFonts w:ascii="Calibri" w:eastAsia="Times New Roman" w:hAnsi="Calibri" w:cs="Calibri"/>
              <w:color w:val="000000"/>
              <w:sz w:val="21"/>
            </w:rPr>
            <w:t> </w:t>
          </w:r>
        </w:p>
      </w:sdtContent>
    </w:sdt>
    <w:sectPr w:rsidR="00116A8F" w:rsidRPr="00D24851" w:rsidSect="007518C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23B54"/>
    <w:multiLevelType w:val="hybridMultilevel"/>
    <w:tmpl w:val="160C2E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2784947"/>
    <w:multiLevelType w:val="multilevel"/>
    <w:tmpl w:val="B93CDD5A"/>
    <w:lvl w:ilvl="0">
      <w:start w:val="1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839113B"/>
    <w:multiLevelType w:val="hybridMultilevel"/>
    <w:tmpl w:val="8F7861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E0F5AA0"/>
    <w:multiLevelType w:val="hybridMultilevel"/>
    <w:tmpl w:val="495E2E2A"/>
    <w:lvl w:ilvl="0" w:tplc="FC8627DA">
      <w:start w:val="5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C3E"/>
    <w:rsid w:val="0001227E"/>
    <w:rsid w:val="00015528"/>
    <w:rsid w:val="0008036C"/>
    <w:rsid w:val="00081094"/>
    <w:rsid w:val="00084392"/>
    <w:rsid w:val="000E0C1C"/>
    <w:rsid w:val="000E68D2"/>
    <w:rsid w:val="00116A8F"/>
    <w:rsid w:val="00130F61"/>
    <w:rsid w:val="001537B7"/>
    <w:rsid w:val="0018119F"/>
    <w:rsid w:val="00196377"/>
    <w:rsid w:val="001A6E36"/>
    <w:rsid w:val="001B5968"/>
    <w:rsid w:val="001E12AF"/>
    <w:rsid w:val="00214752"/>
    <w:rsid w:val="00220050"/>
    <w:rsid w:val="0023627F"/>
    <w:rsid w:val="00265844"/>
    <w:rsid w:val="00266DC8"/>
    <w:rsid w:val="00275B7C"/>
    <w:rsid w:val="00282D04"/>
    <w:rsid w:val="002D0458"/>
    <w:rsid w:val="00335ACC"/>
    <w:rsid w:val="003A3DE3"/>
    <w:rsid w:val="00404442"/>
    <w:rsid w:val="0044436B"/>
    <w:rsid w:val="004505FC"/>
    <w:rsid w:val="004667F2"/>
    <w:rsid w:val="00470EFB"/>
    <w:rsid w:val="0047731B"/>
    <w:rsid w:val="004E4E45"/>
    <w:rsid w:val="00545548"/>
    <w:rsid w:val="00556859"/>
    <w:rsid w:val="0056199C"/>
    <w:rsid w:val="00571CC1"/>
    <w:rsid w:val="00583CD8"/>
    <w:rsid w:val="00617091"/>
    <w:rsid w:val="00626C17"/>
    <w:rsid w:val="006501C3"/>
    <w:rsid w:val="00657189"/>
    <w:rsid w:val="006574E0"/>
    <w:rsid w:val="0068052F"/>
    <w:rsid w:val="006F5D94"/>
    <w:rsid w:val="0072457F"/>
    <w:rsid w:val="007518C6"/>
    <w:rsid w:val="00756C3E"/>
    <w:rsid w:val="00786790"/>
    <w:rsid w:val="007E7B86"/>
    <w:rsid w:val="007F0C08"/>
    <w:rsid w:val="00800412"/>
    <w:rsid w:val="0080722F"/>
    <w:rsid w:val="00816581"/>
    <w:rsid w:val="00875763"/>
    <w:rsid w:val="008A25A2"/>
    <w:rsid w:val="009221E4"/>
    <w:rsid w:val="00946C5D"/>
    <w:rsid w:val="00961FE0"/>
    <w:rsid w:val="00965219"/>
    <w:rsid w:val="00980203"/>
    <w:rsid w:val="009924AB"/>
    <w:rsid w:val="009A4F63"/>
    <w:rsid w:val="009D06B5"/>
    <w:rsid w:val="00A133F3"/>
    <w:rsid w:val="00A158F6"/>
    <w:rsid w:val="00A475AA"/>
    <w:rsid w:val="00A706FF"/>
    <w:rsid w:val="00A859BD"/>
    <w:rsid w:val="00B00BB4"/>
    <w:rsid w:val="00B5753B"/>
    <w:rsid w:val="00BC3D28"/>
    <w:rsid w:val="00BC7531"/>
    <w:rsid w:val="00C02B84"/>
    <w:rsid w:val="00C07488"/>
    <w:rsid w:val="00C253B1"/>
    <w:rsid w:val="00C850D6"/>
    <w:rsid w:val="00C90DD5"/>
    <w:rsid w:val="00C912BC"/>
    <w:rsid w:val="00CE4DAF"/>
    <w:rsid w:val="00CF4956"/>
    <w:rsid w:val="00D24851"/>
    <w:rsid w:val="00D34A1B"/>
    <w:rsid w:val="00D70156"/>
    <w:rsid w:val="00D9764C"/>
    <w:rsid w:val="00DD5A2F"/>
    <w:rsid w:val="00DE2CC6"/>
    <w:rsid w:val="00E2075B"/>
    <w:rsid w:val="00EA62FD"/>
    <w:rsid w:val="00ED0DB5"/>
    <w:rsid w:val="00ED4C1F"/>
    <w:rsid w:val="00ED6374"/>
    <w:rsid w:val="00F4473F"/>
    <w:rsid w:val="00F52ABF"/>
    <w:rsid w:val="00F54A3E"/>
    <w:rsid w:val="00FB4D13"/>
    <w:rsid w:val="00FE5CE7"/>
    <w:rsid w:val="00FF0F6E"/>
    <w:rsid w:val="00FF11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F57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75B7C"/>
    <w:rPr>
      <w:color w:val="808080"/>
    </w:rPr>
  </w:style>
  <w:style w:type="paragraph" w:customStyle="1" w:styleId="csl-entry">
    <w:name w:val="csl-entry"/>
    <w:basedOn w:val="Normal"/>
    <w:rsid w:val="00275B7C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9637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9637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63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73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1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4D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D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D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D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D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1FE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A4F63"/>
    <w:rPr>
      <w:color w:val="605E5C"/>
      <w:shd w:val="clear" w:color="auto" w:fill="E1DFDD"/>
    </w:rPr>
  </w:style>
  <w:style w:type="table" w:customStyle="1" w:styleId="PlainTable1">
    <w:name w:val="Plain Table 1"/>
    <w:basedOn w:val="TableNormal"/>
    <w:uiPriority w:val="99"/>
    <w:rsid w:val="00F54A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ibliography1">
    <w:name w:val="Bibliography1"/>
    <w:basedOn w:val="Normal"/>
    <w:rsid w:val="002D045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75B7C"/>
    <w:rPr>
      <w:color w:val="808080"/>
    </w:rPr>
  </w:style>
  <w:style w:type="paragraph" w:customStyle="1" w:styleId="csl-entry">
    <w:name w:val="csl-entry"/>
    <w:basedOn w:val="Normal"/>
    <w:rsid w:val="00275B7C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9637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9637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63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73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1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4D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D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D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D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D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1FE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A4F63"/>
    <w:rPr>
      <w:color w:val="605E5C"/>
      <w:shd w:val="clear" w:color="auto" w:fill="E1DFDD"/>
    </w:rPr>
  </w:style>
  <w:style w:type="table" w:customStyle="1" w:styleId="PlainTable1">
    <w:name w:val="Plain Table 1"/>
    <w:basedOn w:val="TableNormal"/>
    <w:uiPriority w:val="99"/>
    <w:rsid w:val="00F54A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ibliography1">
    <w:name w:val="Bibliography1"/>
    <w:basedOn w:val="Normal"/>
    <w:rsid w:val="002D045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4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9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3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1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4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89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1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CE4A98-8AEC-2F48-9221-805F5A51B4E7}"/>
      </w:docPartPr>
      <w:docPartBody>
        <w:p w:rsidR="00647CBF" w:rsidRDefault="00DC6F99">
          <w:r w:rsidRPr="00323EF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F99"/>
    <w:rsid w:val="00647CBF"/>
    <w:rsid w:val="00A978B0"/>
    <w:rsid w:val="00AB6B97"/>
    <w:rsid w:val="00DC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C6F99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C6F9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5E85F4-C0FF-5C49-A475-2D36E0263E37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732FA1-494D-4ED8-9E24-CD80E047C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147</Words>
  <Characters>6542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Bayer</dc:creator>
  <cp:keywords/>
  <dc:description/>
  <cp:lastModifiedBy>Kalaiselvi</cp:lastModifiedBy>
  <cp:revision>5</cp:revision>
  <dcterms:created xsi:type="dcterms:W3CDTF">2022-10-06T23:30:00Z</dcterms:created>
  <dcterms:modified xsi:type="dcterms:W3CDTF">2022-10-08T19:11:00Z</dcterms:modified>
</cp:coreProperties>
</file>